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1DAF" w:rsidRPr="007D22A3" w:rsidRDefault="00E71DAF" w:rsidP="00E71DAF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7D22A3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Supplementary Material </w:t>
      </w:r>
    </w:p>
    <w:p w:rsidR="00E71DAF" w:rsidRPr="00DF171B" w:rsidRDefault="00E71DAF" w:rsidP="00E71DAF">
      <w:pPr>
        <w:spacing w:line="480" w:lineRule="auto"/>
        <w:rPr>
          <w:rFonts w:ascii="Times New Roman" w:hAnsi="Times New Roman" w:cs="Times New Roman"/>
          <w:szCs w:val="24"/>
        </w:rPr>
      </w:pPr>
      <w:r w:rsidRPr="00DF171B">
        <w:rPr>
          <w:rFonts w:ascii="Times New Roman" w:hAnsi="Times New Roman" w:cs="Times New Roman"/>
          <w:szCs w:val="24"/>
        </w:rPr>
        <w:t>Appendix. ICD-9-CM code used for diagnosis in the current study</w:t>
      </w:r>
    </w:p>
    <w:tbl>
      <w:tblPr>
        <w:tblStyle w:val="TableGrid"/>
        <w:tblW w:w="5000" w:type="pct"/>
        <w:jc w:val="center"/>
        <w:tblLook w:val="04A0"/>
      </w:tblPr>
      <w:tblGrid>
        <w:gridCol w:w="5503"/>
        <w:gridCol w:w="3783"/>
      </w:tblGrid>
      <w:tr w:rsidR="00E71DAF" w:rsidRPr="00DF171B" w:rsidTr="00077226">
        <w:trPr>
          <w:tblHeader/>
          <w:jc w:val="center"/>
        </w:trPr>
        <w:tc>
          <w:tcPr>
            <w:tcW w:w="29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0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Code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Acute myocardial infarction</w:t>
            </w:r>
          </w:p>
        </w:tc>
        <w:tc>
          <w:tcPr>
            <w:tcW w:w="2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10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585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Dialysis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585 (Catastrophic Illness Card)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250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01.xx–405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272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28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Peripheral arterial disease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40.0, 440.2x, 440.3x, 440.4, 440.9, 443.9, 444.2, 444.22, 444.8, 444.81, 445.0, 445.02, 250.7x, 707.1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30.xx–437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Chronic obstructive pulmonary disease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90.xx–496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Liver cirrhosis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571.2, 571.5, 571.6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Malignancy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140.xx–208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Gout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274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27.31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Peptic ulcer disease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531.xx–534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Gastrointestinal tract bleeding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578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 xml:space="preserve">Cardiovascular death 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ind w:leftChars="100" w:left="220"/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Acute myocardial infarction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10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ind w:leftChars="100" w:left="220"/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Sudden cardiac death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27.5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ind w:leftChars="100" w:left="220"/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28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ind w:leftChars="100" w:left="220"/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Cardiogenic shock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78551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ind w:leftChars="100" w:left="220"/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30.xx–437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ind w:leftChars="100" w:left="220"/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Dysrhythmia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27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ind w:leftChars="100" w:left="220"/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Pulmonary embolism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15.1, 415.11, 415.19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ind w:leftChars="100" w:left="220"/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Aortic aneurysm dissection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41.xx</w:t>
            </w:r>
          </w:p>
        </w:tc>
      </w:tr>
      <w:tr w:rsidR="00E71DAF" w:rsidRPr="00DF171B" w:rsidTr="00077226">
        <w:trPr>
          <w:jc w:val="center"/>
        </w:trPr>
        <w:tc>
          <w:tcPr>
            <w:tcW w:w="29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ind w:leftChars="100" w:left="220"/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Ischemic heart disease</w:t>
            </w:r>
          </w:p>
        </w:tc>
        <w:tc>
          <w:tcPr>
            <w:tcW w:w="20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71DAF" w:rsidRPr="00DF171B" w:rsidRDefault="00E71DAF" w:rsidP="00077226">
            <w:pPr>
              <w:rPr>
                <w:rFonts w:ascii="Times New Roman" w:hAnsi="Times New Roman" w:cs="Times New Roman"/>
                <w:szCs w:val="24"/>
              </w:rPr>
            </w:pPr>
            <w:r w:rsidRPr="00DF171B">
              <w:rPr>
                <w:rFonts w:ascii="Times New Roman" w:hAnsi="Times New Roman" w:cs="Times New Roman"/>
                <w:szCs w:val="24"/>
              </w:rPr>
              <w:t>411.xx–414.xx</w:t>
            </w:r>
          </w:p>
        </w:tc>
      </w:tr>
    </w:tbl>
    <w:p w:rsidR="00E71DAF" w:rsidRPr="00DF171B" w:rsidRDefault="00E71DAF" w:rsidP="00E71DAF">
      <w:pPr>
        <w:rPr>
          <w:rFonts w:ascii="Times New Roman" w:hAnsi="Times New Roman" w:cs="Times New Roman"/>
          <w:szCs w:val="24"/>
        </w:rPr>
      </w:pPr>
    </w:p>
    <w:p w:rsidR="00E71DAF" w:rsidRDefault="00E71DAF" w:rsidP="00E71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1DAF" w:rsidRDefault="00E71DAF" w:rsidP="00E71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1DAF" w:rsidRDefault="00E71DAF" w:rsidP="00E71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1DAF" w:rsidRDefault="00E71DAF" w:rsidP="00E71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1DAF" w:rsidRPr="00B61D8F" w:rsidRDefault="00E71DAF" w:rsidP="00E71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77EC" w:rsidRPr="00E71DAF" w:rsidRDefault="000877EC" w:rsidP="00E71DAF">
      <w:bookmarkStart w:id="0" w:name="_GoBack"/>
      <w:bookmarkEnd w:id="0"/>
    </w:p>
    <w:sectPr w:rsidR="000877EC" w:rsidRPr="00E71DAF" w:rsidSect="00417816">
      <w:footerReference w:type="default" r:id="rId8"/>
      <w:pgSz w:w="11906" w:h="16838"/>
      <w:pgMar w:top="1440" w:right="1418" w:bottom="1440" w:left="1418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67D1" w:rsidRDefault="006A67D1">
      <w:pPr>
        <w:spacing w:line="240" w:lineRule="auto"/>
      </w:pPr>
      <w:r>
        <w:separator/>
      </w:r>
    </w:p>
  </w:endnote>
  <w:endnote w:type="continuationSeparator" w:id="1">
    <w:p w:rsidR="006A67D1" w:rsidRDefault="006A67D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40D2" w:rsidRDefault="00264294">
    <w:pPr>
      <w:widowControl w:val="0"/>
      <w:spacing w:line="240" w:lineRule="auto"/>
      <w:jc w:val="center"/>
    </w:pPr>
    <w:r>
      <w:fldChar w:fldCharType="begin"/>
    </w:r>
    <w:r w:rsidR="00B140D2">
      <w:instrText>PAGE</w:instrText>
    </w:r>
    <w:r>
      <w:fldChar w:fldCharType="separate"/>
    </w:r>
    <w:r w:rsidR="009477E1">
      <w:rPr>
        <w:noProof/>
      </w:rPr>
      <w:t>1</w:t>
    </w:r>
    <w:r>
      <w:fldChar w:fldCharType="end"/>
    </w:r>
  </w:p>
  <w:p w:rsidR="00B140D2" w:rsidRDefault="00B140D2">
    <w:pPr>
      <w:widowControl w:val="0"/>
      <w:spacing w:after="992" w:line="240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67D1" w:rsidRDefault="006A67D1">
      <w:pPr>
        <w:spacing w:line="240" w:lineRule="auto"/>
      </w:pPr>
      <w:r>
        <w:separator/>
      </w:r>
    </w:p>
  </w:footnote>
  <w:footnote w:type="continuationSeparator" w:id="1">
    <w:p w:rsidR="006A67D1" w:rsidRDefault="006A67D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E5D64"/>
    <w:multiLevelType w:val="hybridMultilevel"/>
    <w:tmpl w:val="EB10633A"/>
    <w:lvl w:ilvl="0" w:tplc="5BFE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EB2786A"/>
    <w:multiLevelType w:val="hybridMultilevel"/>
    <w:tmpl w:val="AD122080"/>
    <w:lvl w:ilvl="0" w:tplc="DB3044B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DE23A06"/>
    <w:multiLevelType w:val="hybridMultilevel"/>
    <w:tmpl w:val="6E1A552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46A906A0"/>
    <w:multiLevelType w:val="hybridMultilevel"/>
    <w:tmpl w:val="C1B2414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4AF6055F"/>
    <w:multiLevelType w:val="hybridMultilevel"/>
    <w:tmpl w:val="D67E2630"/>
    <w:lvl w:ilvl="0" w:tplc="EAF0B1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dzwzpdd9sx0psexrxivvfefpa0dfdtpev22&quot;&gt;My EndNote Library New MI in CKD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156EAD"/>
    <w:rsid w:val="0000016A"/>
    <w:rsid w:val="00026765"/>
    <w:rsid w:val="00032494"/>
    <w:rsid w:val="000341B7"/>
    <w:rsid w:val="00036387"/>
    <w:rsid w:val="000463DA"/>
    <w:rsid w:val="0006301F"/>
    <w:rsid w:val="00071A7B"/>
    <w:rsid w:val="00076618"/>
    <w:rsid w:val="0008211A"/>
    <w:rsid w:val="000868A7"/>
    <w:rsid w:val="000877EC"/>
    <w:rsid w:val="00090C0E"/>
    <w:rsid w:val="00093189"/>
    <w:rsid w:val="000A01AC"/>
    <w:rsid w:val="000B21E6"/>
    <w:rsid w:val="000D257B"/>
    <w:rsid w:val="000E0CBA"/>
    <w:rsid w:val="000E2FB3"/>
    <w:rsid w:val="000E48B9"/>
    <w:rsid w:val="000F5E7D"/>
    <w:rsid w:val="00104F85"/>
    <w:rsid w:val="00111F45"/>
    <w:rsid w:val="00113E9D"/>
    <w:rsid w:val="0011450F"/>
    <w:rsid w:val="00116F2A"/>
    <w:rsid w:val="00126048"/>
    <w:rsid w:val="00126924"/>
    <w:rsid w:val="00133E37"/>
    <w:rsid w:val="00134988"/>
    <w:rsid w:val="0013594E"/>
    <w:rsid w:val="00152F1D"/>
    <w:rsid w:val="00156EAD"/>
    <w:rsid w:val="001C59E8"/>
    <w:rsid w:val="001D7D43"/>
    <w:rsid w:val="001E59B6"/>
    <w:rsid w:val="001F069F"/>
    <w:rsid w:val="0020164B"/>
    <w:rsid w:val="00202621"/>
    <w:rsid w:val="002073DF"/>
    <w:rsid w:val="00227620"/>
    <w:rsid w:val="00264294"/>
    <w:rsid w:val="002645B4"/>
    <w:rsid w:val="00266C7A"/>
    <w:rsid w:val="00271AF3"/>
    <w:rsid w:val="00271DEF"/>
    <w:rsid w:val="002A243A"/>
    <w:rsid w:val="002A6D9C"/>
    <w:rsid w:val="002A7FDF"/>
    <w:rsid w:val="002B6486"/>
    <w:rsid w:val="002C0C98"/>
    <w:rsid w:val="002C3A05"/>
    <w:rsid w:val="002E320B"/>
    <w:rsid w:val="002E5FA2"/>
    <w:rsid w:val="003204DF"/>
    <w:rsid w:val="00322514"/>
    <w:rsid w:val="00323F4D"/>
    <w:rsid w:val="00326962"/>
    <w:rsid w:val="003315B8"/>
    <w:rsid w:val="00334643"/>
    <w:rsid w:val="003619BF"/>
    <w:rsid w:val="00370502"/>
    <w:rsid w:val="0038754F"/>
    <w:rsid w:val="003A5B31"/>
    <w:rsid w:val="003A5BFC"/>
    <w:rsid w:val="003B3242"/>
    <w:rsid w:val="003B41FB"/>
    <w:rsid w:val="003D63AA"/>
    <w:rsid w:val="003D79A7"/>
    <w:rsid w:val="004039A6"/>
    <w:rsid w:val="00417816"/>
    <w:rsid w:val="00424EBB"/>
    <w:rsid w:val="00425C5C"/>
    <w:rsid w:val="00442A22"/>
    <w:rsid w:val="00454ACC"/>
    <w:rsid w:val="004733F6"/>
    <w:rsid w:val="004742FE"/>
    <w:rsid w:val="00481EDE"/>
    <w:rsid w:val="004903D7"/>
    <w:rsid w:val="004946B8"/>
    <w:rsid w:val="004A7153"/>
    <w:rsid w:val="004B79CE"/>
    <w:rsid w:val="004C6DD8"/>
    <w:rsid w:val="004D4E7B"/>
    <w:rsid w:val="004F2653"/>
    <w:rsid w:val="004F68AA"/>
    <w:rsid w:val="005229A2"/>
    <w:rsid w:val="00547398"/>
    <w:rsid w:val="005921E0"/>
    <w:rsid w:val="00593471"/>
    <w:rsid w:val="00593F3F"/>
    <w:rsid w:val="005B2695"/>
    <w:rsid w:val="005B2C34"/>
    <w:rsid w:val="005B37A9"/>
    <w:rsid w:val="005C274E"/>
    <w:rsid w:val="005C64A9"/>
    <w:rsid w:val="005D3D44"/>
    <w:rsid w:val="005E127F"/>
    <w:rsid w:val="005F6538"/>
    <w:rsid w:val="005F6E4D"/>
    <w:rsid w:val="006113E6"/>
    <w:rsid w:val="006140EB"/>
    <w:rsid w:val="00617630"/>
    <w:rsid w:val="0063162B"/>
    <w:rsid w:val="00660F7C"/>
    <w:rsid w:val="00670BDC"/>
    <w:rsid w:val="0068080C"/>
    <w:rsid w:val="006A67D1"/>
    <w:rsid w:val="00700250"/>
    <w:rsid w:val="007042BF"/>
    <w:rsid w:val="00705EF4"/>
    <w:rsid w:val="00756F7E"/>
    <w:rsid w:val="007625F0"/>
    <w:rsid w:val="00772AA6"/>
    <w:rsid w:val="00772F21"/>
    <w:rsid w:val="00783EDD"/>
    <w:rsid w:val="007A1F90"/>
    <w:rsid w:val="007A5D74"/>
    <w:rsid w:val="007B2C15"/>
    <w:rsid w:val="007D0CF1"/>
    <w:rsid w:val="007D22A3"/>
    <w:rsid w:val="007D3E4E"/>
    <w:rsid w:val="007E0AB8"/>
    <w:rsid w:val="007F04E0"/>
    <w:rsid w:val="00806565"/>
    <w:rsid w:val="00813CF1"/>
    <w:rsid w:val="00830F7C"/>
    <w:rsid w:val="00832327"/>
    <w:rsid w:val="00845A90"/>
    <w:rsid w:val="008524BF"/>
    <w:rsid w:val="0085272E"/>
    <w:rsid w:val="00852E8E"/>
    <w:rsid w:val="0087239E"/>
    <w:rsid w:val="00872AC7"/>
    <w:rsid w:val="00874DBF"/>
    <w:rsid w:val="00875B5A"/>
    <w:rsid w:val="008852CC"/>
    <w:rsid w:val="0089260E"/>
    <w:rsid w:val="008966EE"/>
    <w:rsid w:val="008A1051"/>
    <w:rsid w:val="008A6CF0"/>
    <w:rsid w:val="008C06AB"/>
    <w:rsid w:val="008C71DC"/>
    <w:rsid w:val="008D08E6"/>
    <w:rsid w:val="008D1F56"/>
    <w:rsid w:val="008F13BC"/>
    <w:rsid w:val="008F1810"/>
    <w:rsid w:val="008F6EC3"/>
    <w:rsid w:val="008F7402"/>
    <w:rsid w:val="00907A45"/>
    <w:rsid w:val="0092218A"/>
    <w:rsid w:val="00927638"/>
    <w:rsid w:val="00931AA5"/>
    <w:rsid w:val="00937029"/>
    <w:rsid w:val="00941ACA"/>
    <w:rsid w:val="00945018"/>
    <w:rsid w:val="00946CBC"/>
    <w:rsid w:val="009477E1"/>
    <w:rsid w:val="00970666"/>
    <w:rsid w:val="00985EF5"/>
    <w:rsid w:val="00997D97"/>
    <w:rsid w:val="009A78AC"/>
    <w:rsid w:val="009B6AE7"/>
    <w:rsid w:val="009C53B7"/>
    <w:rsid w:val="009D505A"/>
    <w:rsid w:val="009E7B46"/>
    <w:rsid w:val="009F30A0"/>
    <w:rsid w:val="009F3D99"/>
    <w:rsid w:val="00A0005B"/>
    <w:rsid w:val="00A0014C"/>
    <w:rsid w:val="00A01360"/>
    <w:rsid w:val="00A03F76"/>
    <w:rsid w:val="00A17642"/>
    <w:rsid w:val="00A25A1C"/>
    <w:rsid w:val="00A25AF5"/>
    <w:rsid w:val="00A338D5"/>
    <w:rsid w:val="00A355D0"/>
    <w:rsid w:val="00A57A71"/>
    <w:rsid w:val="00A62783"/>
    <w:rsid w:val="00A90F43"/>
    <w:rsid w:val="00A9370D"/>
    <w:rsid w:val="00AC3C56"/>
    <w:rsid w:val="00AD6828"/>
    <w:rsid w:val="00AE27D2"/>
    <w:rsid w:val="00AF0D02"/>
    <w:rsid w:val="00B140D2"/>
    <w:rsid w:val="00B15AF0"/>
    <w:rsid w:val="00B173C9"/>
    <w:rsid w:val="00B32A2B"/>
    <w:rsid w:val="00B4280E"/>
    <w:rsid w:val="00B440CF"/>
    <w:rsid w:val="00B55077"/>
    <w:rsid w:val="00B61D8F"/>
    <w:rsid w:val="00B63F87"/>
    <w:rsid w:val="00B65242"/>
    <w:rsid w:val="00B73074"/>
    <w:rsid w:val="00BA3356"/>
    <w:rsid w:val="00BB6B00"/>
    <w:rsid w:val="00BD3302"/>
    <w:rsid w:val="00BD409D"/>
    <w:rsid w:val="00BD52DF"/>
    <w:rsid w:val="00BD740F"/>
    <w:rsid w:val="00BE5382"/>
    <w:rsid w:val="00C14436"/>
    <w:rsid w:val="00C2048A"/>
    <w:rsid w:val="00C238A6"/>
    <w:rsid w:val="00C30D1E"/>
    <w:rsid w:val="00C46533"/>
    <w:rsid w:val="00C777FD"/>
    <w:rsid w:val="00C85DC5"/>
    <w:rsid w:val="00C938E3"/>
    <w:rsid w:val="00CB0D3D"/>
    <w:rsid w:val="00CB0E48"/>
    <w:rsid w:val="00CB64DC"/>
    <w:rsid w:val="00CC2957"/>
    <w:rsid w:val="00CC2DBB"/>
    <w:rsid w:val="00CD17E7"/>
    <w:rsid w:val="00CD46FC"/>
    <w:rsid w:val="00CF76F8"/>
    <w:rsid w:val="00D149A8"/>
    <w:rsid w:val="00D1654F"/>
    <w:rsid w:val="00D172DF"/>
    <w:rsid w:val="00D33705"/>
    <w:rsid w:val="00D45F95"/>
    <w:rsid w:val="00D534EC"/>
    <w:rsid w:val="00D538FA"/>
    <w:rsid w:val="00D66A99"/>
    <w:rsid w:val="00D81A60"/>
    <w:rsid w:val="00D90234"/>
    <w:rsid w:val="00DA648B"/>
    <w:rsid w:val="00DB2F78"/>
    <w:rsid w:val="00DC09FA"/>
    <w:rsid w:val="00DC7DC0"/>
    <w:rsid w:val="00DD0CFB"/>
    <w:rsid w:val="00DD1356"/>
    <w:rsid w:val="00DD4D62"/>
    <w:rsid w:val="00DD555B"/>
    <w:rsid w:val="00E02C62"/>
    <w:rsid w:val="00E03D40"/>
    <w:rsid w:val="00E13F7C"/>
    <w:rsid w:val="00E17C46"/>
    <w:rsid w:val="00E227B9"/>
    <w:rsid w:val="00E3018E"/>
    <w:rsid w:val="00E638DA"/>
    <w:rsid w:val="00E71DAF"/>
    <w:rsid w:val="00E753CF"/>
    <w:rsid w:val="00E826AB"/>
    <w:rsid w:val="00E91EBD"/>
    <w:rsid w:val="00EA3994"/>
    <w:rsid w:val="00EC084E"/>
    <w:rsid w:val="00EE5FAA"/>
    <w:rsid w:val="00EF1F73"/>
    <w:rsid w:val="00EF79ED"/>
    <w:rsid w:val="00F012CF"/>
    <w:rsid w:val="00F0741A"/>
    <w:rsid w:val="00F33CE4"/>
    <w:rsid w:val="00F40712"/>
    <w:rsid w:val="00F414B4"/>
    <w:rsid w:val="00F51786"/>
    <w:rsid w:val="00F523B2"/>
    <w:rsid w:val="00F60552"/>
    <w:rsid w:val="00F62DD9"/>
    <w:rsid w:val="00F83530"/>
    <w:rsid w:val="00F92B45"/>
    <w:rsid w:val="00FB0F85"/>
    <w:rsid w:val="00FB7525"/>
    <w:rsid w:val="00FC2293"/>
    <w:rsid w:val="00FD0ECE"/>
    <w:rsid w:val="00FD612B"/>
    <w:rsid w:val="00FE50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6EAD"/>
    <w:pPr>
      <w:spacing w:line="276" w:lineRule="auto"/>
    </w:pPr>
    <w:rPr>
      <w:rFonts w:ascii="Arial" w:eastAsia="PMingLiU" w:hAnsi="Arial" w:cs="Arial"/>
      <w:color w:val="000000"/>
      <w:kern w:val="0"/>
      <w:sz w:val="22"/>
    </w:rPr>
  </w:style>
  <w:style w:type="paragraph" w:styleId="Heading1">
    <w:name w:val="heading 1"/>
    <w:basedOn w:val="Normal"/>
    <w:next w:val="Normal"/>
    <w:link w:val="Heading1Char"/>
    <w:rsid w:val="00156EA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6EAD"/>
    <w:rPr>
      <w:rFonts w:ascii="Arial" w:eastAsia="PMingLiU" w:hAnsi="Arial" w:cs="Arial"/>
      <w:b/>
      <w:color w:val="000000"/>
      <w:kern w:val="0"/>
      <w:sz w:val="48"/>
      <w:szCs w:val="48"/>
    </w:rPr>
  </w:style>
  <w:style w:type="character" w:customStyle="1" w:styleId="apple-converted-space">
    <w:name w:val="apple-converted-space"/>
    <w:basedOn w:val="DefaultParagraphFont"/>
    <w:rsid w:val="00156EAD"/>
  </w:style>
  <w:style w:type="character" w:styleId="Hyperlink">
    <w:name w:val="Hyperlink"/>
    <w:uiPriority w:val="99"/>
    <w:unhideWhenUsed/>
    <w:rsid w:val="00156EA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66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966EE"/>
    <w:rPr>
      <w:rFonts w:ascii="Arial" w:eastAsia="PMingLiU" w:hAnsi="Arial" w:cs="Arial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66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66EE"/>
    <w:rPr>
      <w:rFonts w:ascii="Arial" w:eastAsia="PMingLiU" w:hAnsi="Arial" w:cs="Arial"/>
      <w:color w:val="000000"/>
      <w:kern w:val="0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8966EE"/>
    <w:pPr>
      <w:spacing w:line="240" w:lineRule="auto"/>
    </w:pPr>
    <w:rPr>
      <w:noProof/>
    </w:rPr>
  </w:style>
  <w:style w:type="character" w:customStyle="1" w:styleId="EndNoteBibliography0">
    <w:name w:val="EndNote Bibliography 字元"/>
    <w:link w:val="EndNoteBibliography"/>
    <w:rsid w:val="008966EE"/>
    <w:rPr>
      <w:rFonts w:ascii="Arial" w:eastAsia="PMingLiU" w:hAnsi="Arial" w:cs="Arial"/>
      <w:noProof/>
      <w:color w:val="000000"/>
      <w:kern w:val="0"/>
      <w:sz w:val="22"/>
    </w:rPr>
  </w:style>
  <w:style w:type="paragraph" w:styleId="ListParagraph">
    <w:name w:val="List Paragraph"/>
    <w:basedOn w:val="Normal"/>
    <w:uiPriority w:val="34"/>
    <w:qFormat/>
    <w:rsid w:val="003D79A7"/>
    <w:pPr>
      <w:ind w:leftChars="200" w:left="480"/>
    </w:pPr>
  </w:style>
  <w:style w:type="character" w:styleId="CommentReference">
    <w:name w:val="annotation reference"/>
    <w:uiPriority w:val="99"/>
    <w:semiHidden/>
    <w:unhideWhenUsed/>
    <w:rsid w:val="008C71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1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1DC"/>
    <w:rPr>
      <w:rFonts w:ascii="Arial" w:eastAsia="PMingLiU" w:hAnsi="Arial" w:cs="Arial"/>
      <w:color w:val="000000"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1D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1DC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8C71DC"/>
    <w:pPr>
      <w:spacing w:before="100" w:beforeAutospacing="1" w:after="100" w:afterAutospacing="1" w:line="240" w:lineRule="auto"/>
    </w:pPr>
    <w:rPr>
      <w:rFonts w:ascii="PMingLiU" w:hAnsi="PMingLiU" w:cs="PMingLiU"/>
      <w:color w:val="auto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937029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37029"/>
    <w:rPr>
      <w:rFonts w:ascii="Arial" w:eastAsia="PMingLiU" w:hAnsi="Arial" w:cs="Arial"/>
      <w:noProof/>
      <w:color w:val="000000"/>
      <w:kern w:val="0"/>
      <w:sz w:val="22"/>
    </w:rPr>
  </w:style>
  <w:style w:type="table" w:styleId="TableGrid">
    <w:name w:val="Table Grid"/>
    <w:basedOn w:val="TableNormal"/>
    <w:uiPriority w:val="59"/>
    <w:rsid w:val="00F51786"/>
    <w:rPr>
      <w:rFonts w:ascii="Arial" w:hAnsi="Arial" w:cs="Arial"/>
      <w:color w:val="000000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C0E"/>
    <w:rPr>
      <w:rFonts w:ascii="Arial" w:eastAsia="PMingLiU" w:hAnsi="Arial" w:cs="Arial"/>
      <w:b/>
      <w:bCs/>
      <w:color w:val="000000"/>
      <w:kern w:val="0"/>
      <w:sz w:val="22"/>
    </w:rPr>
  </w:style>
  <w:style w:type="paragraph" w:customStyle="1" w:styleId="Default">
    <w:name w:val="Default"/>
    <w:rsid w:val="008A6CF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character" w:customStyle="1" w:styleId="5yl5">
    <w:name w:val="_5yl5"/>
    <w:basedOn w:val="DefaultParagraphFont"/>
    <w:rsid w:val="00875B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7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8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2670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28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39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809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470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111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967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05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7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861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987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96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22768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21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04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278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099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5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45216">
          <w:marLeft w:val="120"/>
          <w:marRight w:val="135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2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56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9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47371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1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834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281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818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337852">
          <w:marLeft w:val="120"/>
          <w:marRight w:val="135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6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1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2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8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56889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139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941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065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0939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499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64326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7340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022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460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902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0B515-D5A8-4BE0-8C04-2B8649B38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-Ming Fu</dc:creator>
  <cp:lastModifiedBy>74639</cp:lastModifiedBy>
  <cp:revision>2</cp:revision>
  <dcterms:created xsi:type="dcterms:W3CDTF">2018-02-07T18:16:00Z</dcterms:created>
  <dcterms:modified xsi:type="dcterms:W3CDTF">2018-02-07T18:16:00Z</dcterms:modified>
</cp:coreProperties>
</file>